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CA7" w:rsidRPr="00077CA7" w:rsidRDefault="00077CA7" w:rsidP="00077CA7">
      <w:pPr>
        <w:keepNext/>
        <w:keepLines/>
        <w:spacing w:after="0" w:line="360" w:lineRule="auto"/>
        <w:jc w:val="center"/>
        <w:outlineLvl w:val="1"/>
        <w:rPr>
          <w:rFonts w:ascii="Times New Roman" w:hAnsi="Times New Roman" w:cs="Times New Roman"/>
          <w:b/>
          <w:sz w:val="24"/>
          <w:szCs w:val="24"/>
        </w:rPr>
      </w:pPr>
      <w:r w:rsidRPr="00077CA7">
        <w:rPr>
          <w:rFonts w:ascii="Times New Roman" w:hAnsi="Times New Roman" w:cs="Times New Roman"/>
          <w:b/>
          <w:sz w:val="24"/>
          <w:szCs w:val="24"/>
        </w:rPr>
        <w:t>Additional file 1: Health DRM core competencies, sub-competencies and learning objectives</w:t>
      </w:r>
    </w:p>
    <w:p w:rsidR="00077CA7" w:rsidRPr="00077CA7" w:rsidRDefault="00077CA7" w:rsidP="00077CA7">
      <w:pPr>
        <w:keepNext/>
        <w:keepLines/>
        <w:spacing w:after="0" w:line="360" w:lineRule="auto"/>
        <w:outlineLvl w:val="1"/>
        <w:rPr>
          <w:rFonts w:ascii="Times New Roman" w:eastAsiaTheme="majorEastAsia" w:hAnsi="Times New Roman" w:cs="Times New Roman"/>
          <w:bCs/>
          <w:sz w:val="24"/>
          <w:szCs w:val="24"/>
        </w:rPr>
      </w:pPr>
    </w:p>
    <w:tbl>
      <w:tblPr>
        <w:tblW w:w="15390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2790"/>
        <w:gridCol w:w="630"/>
        <w:gridCol w:w="2520"/>
        <w:gridCol w:w="4950"/>
        <w:gridCol w:w="3960"/>
      </w:tblGrid>
      <w:tr w:rsidR="00077CA7" w:rsidRPr="00077CA7" w:rsidTr="0090544E">
        <w:trPr>
          <w:tblHeader/>
        </w:trPr>
        <w:tc>
          <w:tcPr>
            <w:tcW w:w="540" w:type="dxa"/>
            <w:shd w:val="clear" w:color="auto" w:fill="A6A6A6"/>
          </w:tcPr>
          <w:p w:rsidR="00077CA7" w:rsidRPr="00077CA7" w:rsidRDefault="00077CA7" w:rsidP="00376F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2790" w:type="dxa"/>
            <w:shd w:val="clear" w:color="auto" w:fill="A6A6A6"/>
          </w:tcPr>
          <w:p w:rsidR="00077CA7" w:rsidRPr="00077CA7" w:rsidRDefault="00077CA7" w:rsidP="00376F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b/>
                <w:sz w:val="24"/>
                <w:szCs w:val="24"/>
              </w:rPr>
              <w:t>Core competencies</w:t>
            </w:r>
          </w:p>
          <w:p w:rsidR="00077CA7" w:rsidRPr="00077CA7" w:rsidRDefault="00077CA7" w:rsidP="00376F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6A6A6"/>
          </w:tcPr>
          <w:p w:rsidR="00077CA7" w:rsidRPr="00077CA7" w:rsidRDefault="00077CA7" w:rsidP="009054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6A6A6"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Units</w:t>
            </w:r>
          </w:p>
          <w:p w:rsidR="00077CA7" w:rsidRPr="00077CA7" w:rsidRDefault="00077CA7" w:rsidP="00376F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50" w:type="dxa"/>
            <w:shd w:val="clear" w:color="auto" w:fill="A6A6A6"/>
          </w:tcPr>
          <w:p w:rsidR="00077CA7" w:rsidRPr="00077CA7" w:rsidRDefault="00077CA7" w:rsidP="00376F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b/>
                <w:sz w:val="24"/>
                <w:szCs w:val="24"/>
              </w:rPr>
              <w:t>Learning objectives</w:t>
            </w:r>
          </w:p>
        </w:tc>
        <w:tc>
          <w:tcPr>
            <w:tcW w:w="3960" w:type="dxa"/>
            <w:shd w:val="clear" w:color="auto" w:fill="A6A6A6"/>
          </w:tcPr>
          <w:p w:rsidR="00077CA7" w:rsidRPr="00077CA7" w:rsidRDefault="00077CA7" w:rsidP="00376F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b/>
                <w:sz w:val="24"/>
                <w:szCs w:val="24"/>
              </w:rPr>
              <w:t>Main points</w:t>
            </w:r>
          </w:p>
        </w:tc>
      </w:tr>
      <w:tr w:rsidR="00077CA7" w:rsidRPr="00077CA7" w:rsidTr="0090544E">
        <w:tc>
          <w:tcPr>
            <w:tcW w:w="540" w:type="dxa"/>
            <w:vMerge w:val="restart"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  <w:vMerge w:val="restart"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Demonstrate knowledge of public health principles and practices for Disaster Risk Management </w:t>
            </w:r>
          </w:p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90544E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DISASTER RISK MANAGEMENT CONCEPTS 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fine key terminologie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Describe the types of hazard 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Explain All-Hazard/Whole Health approach to DRM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scribe the disaster risk management cycle</w:t>
            </w: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Basic terms and concepts used in risk management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Whole health and one-health approach 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RM cycles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CA7" w:rsidRPr="00077CA7" w:rsidTr="0090544E">
        <w:tc>
          <w:tcPr>
            <w:tcW w:w="540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90544E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PUBLIC HEALTH CONSEQUENCES OF DISASTERS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scribe the public health consequences of different hazard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Describe and discuss  routine PH programmes and health systems contribution to DRM 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Describe possible risks and vulnerabilities associated with different hazards </w:t>
            </w: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Elements Routine Public Health Program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Public health Risk factors and vulnerabilitie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Public health impact of hazards on communities and health systems</w:t>
            </w:r>
          </w:p>
        </w:tc>
      </w:tr>
      <w:tr w:rsidR="00077CA7" w:rsidRPr="00077CA7" w:rsidTr="0090544E">
        <w:tc>
          <w:tcPr>
            <w:tcW w:w="540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90544E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CONTEXT: POLITICAL,SOCIAL AND ECONOMIC ENVIRONMENT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Explain the roles and responsibilities of different agencies and organisations from health and other sectors involved in DRM locally and internationally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scribe the political, social,  economic, health and security context of disasters</w:t>
            </w: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Main actors involved and understand their role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Contextual  analysis political, social, economic aspects of the crisis </w:t>
            </w:r>
          </w:p>
        </w:tc>
      </w:tr>
      <w:tr w:rsidR="00077CA7" w:rsidRPr="00077CA7" w:rsidTr="0090544E">
        <w:tc>
          <w:tcPr>
            <w:tcW w:w="540" w:type="dxa"/>
            <w:vMerge w:val="restart"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90" w:type="dxa"/>
            <w:vMerge w:val="restart"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Demonstrate knowledge of basic epidemiological methods and data management </w:t>
            </w:r>
          </w:p>
        </w:tc>
        <w:tc>
          <w:tcPr>
            <w:tcW w:w="630" w:type="dxa"/>
          </w:tcPr>
          <w:p w:rsidR="00077CA7" w:rsidRPr="0090544E" w:rsidRDefault="00077CA7" w:rsidP="00905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44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BASIC EPIDEMIOLOGY</w:t>
            </w: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iscuss basic principles of epidemiology and its application in DRM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Explain key epidemiological methods 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Discuss methods for collection of data 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Describe significance of data collection during each phase of a disaster 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Demonstrate ability to craft basic public health report </w:t>
            </w: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Key terminologies in Epidemiology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Common tools and methods in epidemiology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ata collection methods in disaster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Basic analysis and interpretation</w:t>
            </w:r>
          </w:p>
        </w:tc>
      </w:tr>
      <w:tr w:rsidR="00077CA7" w:rsidRPr="00077CA7" w:rsidTr="0090544E">
        <w:tc>
          <w:tcPr>
            <w:tcW w:w="540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90544E" w:rsidRDefault="00077CA7" w:rsidP="00905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44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ATA ANALYSIS AND MANAGEMENT</w:t>
            </w: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scribe basic data analysis and interpretation including report writing in DRM context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Summarize data using the appropriate tools in public health data management 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iscuss the concept and use of e-health technology within the context of DRM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Participate in research activities and their application</w:t>
            </w: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Basics of data analysi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 Data interpretation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Report writing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Concepts and use of e health technology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Basics of research in health emergency management</w:t>
            </w:r>
          </w:p>
        </w:tc>
      </w:tr>
      <w:tr w:rsidR="00077CA7" w:rsidRPr="00077CA7" w:rsidTr="0090544E">
        <w:tc>
          <w:tcPr>
            <w:tcW w:w="540" w:type="dxa"/>
            <w:vMerge w:val="restart"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90" w:type="dxa"/>
            <w:vMerge w:val="restart"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monstrate the ability to communicate effectively in DRM</w:t>
            </w:r>
          </w:p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90544E">
            <w:pPr>
              <w:pStyle w:val="ListParagraph"/>
              <w:spacing w:after="0" w:line="240" w:lineRule="auto"/>
              <w:ind w:left="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KEY PRINCIPLES</w:t>
            </w: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scribe the principles of effective communication Define the various channels of communication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iscuss key considerations in dealing with the different players in DRM context</w:t>
            </w: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Principles of effective communication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Communication channels in disaster situation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Basics of collaborating with the media, donors, public, decision-makers 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Basics of communication strategies and application in DRM situations </w:t>
            </w:r>
          </w:p>
        </w:tc>
      </w:tr>
      <w:tr w:rsidR="00077CA7" w:rsidRPr="00077CA7" w:rsidTr="0090544E">
        <w:tc>
          <w:tcPr>
            <w:tcW w:w="540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90544E">
            <w:pPr>
              <w:pStyle w:val="ListParagraph"/>
              <w:spacing w:after="0" w:line="240" w:lineRule="auto"/>
              <w:ind w:left="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RISK COMMUNICATION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iscuss the principles of crisis and emergency risk communication in a disaster or public health emergency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Identify strategies for appropriate sharing of information in a disaster or public health emergency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Identify cultural and political issues and challenges in the development and dissemination of risk communication in DRM</w:t>
            </w: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20"/>
              </w:numPr>
              <w:tabs>
                <w:tab w:val="left" w:pos="81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Principles of effective risk communication in DRM situation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0"/>
              </w:numPr>
              <w:tabs>
                <w:tab w:val="left" w:pos="81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Crisis and emergency risk communication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0"/>
              </w:numPr>
              <w:tabs>
                <w:tab w:val="left" w:pos="81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Cultural &amp; political dynamics in risk communication</w:t>
            </w:r>
          </w:p>
        </w:tc>
      </w:tr>
      <w:tr w:rsidR="00077CA7" w:rsidRPr="00077CA7" w:rsidTr="0090544E">
        <w:tc>
          <w:tcPr>
            <w:tcW w:w="540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90544E">
            <w:pPr>
              <w:pStyle w:val="ListParagraph"/>
              <w:spacing w:after="0" w:line="240" w:lineRule="auto"/>
              <w:ind w:left="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OPERATIONAL </w:t>
            </w:r>
            <w:r w:rsidRPr="00077C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MUNICATION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(any communication that is not with the media and public)</w:t>
            </w: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dentify various and appropriate sources of </w:t>
            </w:r>
            <w:r w:rsidRPr="00077C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 for information in a disaster or public health emergency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iscuss  the means of verification of information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scribe  knowledge transfer and information sharing processes for DRM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Engage and communicate risks effectively with different stakeholders</w:t>
            </w: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ources of information in disaster </w:t>
            </w:r>
            <w:r w:rsidRPr="00077C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ituations 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Modes of information dissemination in DRM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Knowledge management in DRM</w:t>
            </w:r>
          </w:p>
        </w:tc>
      </w:tr>
      <w:tr w:rsidR="00077CA7" w:rsidRPr="00077CA7" w:rsidTr="0090544E">
        <w:tc>
          <w:tcPr>
            <w:tcW w:w="540" w:type="dxa"/>
            <w:vMerge w:val="restart"/>
          </w:tcPr>
          <w:p w:rsidR="00077CA7" w:rsidRPr="00077CA7" w:rsidRDefault="00077CA7" w:rsidP="00376F23">
            <w:pPr>
              <w:keepNext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2790" w:type="dxa"/>
            <w:vMerge w:val="restart"/>
          </w:tcPr>
          <w:p w:rsidR="00077CA7" w:rsidRPr="00077CA7" w:rsidRDefault="00077CA7" w:rsidP="00376F23">
            <w:pPr>
              <w:keepNext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monstrate the knowledge of principles of legal, human rights and ethics in dealing with DRM</w:t>
            </w:r>
          </w:p>
          <w:p w:rsidR="00077CA7" w:rsidRPr="00077CA7" w:rsidRDefault="00077CA7" w:rsidP="00376F23">
            <w:pPr>
              <w:keepNext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90544E">
            <w:pPr>
              <w:pStyle w:val="ListParagraph"/>
              <w:keepNext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ETHICS</w:t>
            </w: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iscuss key principles of ethic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fine ethics in relation to DRM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iscuss ethical issues likely to be encountered in disasters and public health emergencies</w:t>
            </w: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Principles of ethics in DRM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Ethical issues in health research during humanitarian crises</w:t>
            </w:r>
          </w:p>
        </w:tc>
      </w:tr>
      <w:tr w:rsidR="00077CA7" w:rsidRPr="00077CA7" w:rsidTr="0090544E">
        <w:tc>
          <w:tcPr>
            <w:tcW w:w="540" w:type="dxa"/>
            <w:vMerge/>
          </w:tcPr>
          <w:p w:rsidR="00077CA7" w:rsidRPr="00077CA7" w:rsidRDefault="00077CA7" w:rsidP="00376F23">
            <w:pPr>
              <w:keepNext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077CA7" w:rsidRPr="00077CA7" w:rsidRDefault="00077CA7" w:rsidP="00376F23">
            <w:pPr>
              <w:keepNext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90544E">
            <w:pPr>
              <w:pStyle w:val="ListParagraph"/>
              <w:keepNext/>
              <w:spacing w:after="0" w:line="240" w:lineRule="auto"/>
              <w:ind w:left="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HUMAN RIGHTS</w:t>
            </w: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scribe key principles of human right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iscuss the concept of ‘Right to health’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iscuss the Sphere standards and humanitarian  charter</w:t>
            </w: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Principles of human rights &amp; right to health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Humanitarian principles and code of conduct in humanitarian settings (Sphere standards) 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Human rights charter</w:t>
            </w:r>
          </w:p>
        </w:tc>
      </w:tr>
      <w:tr w:rsidR="00077CA7" w:rsidRPr="00077CA7" w:rsidTr="0090544E">
        <w:tc>
          <w:tcPr>
            <w:tcW w:w="540" w:type="dxa"/>
            <w:vMerge/>
          </w:tcPr>
          <w:p w:rsidR="00077CA7" w:rsidRPr="00077CA7" w:rsidRDefault="00077CA7" w:rsidP="00376F23">
            <w:pPr>
              <w:keepNext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077CA7" w:rsidRPr="00077CA7" w:rsidRDefault="00077CA7" w:rsidP="00376F23">
            <w:pPr>
              <w:keepNext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90544E">
            <w:pPr>
              <w:pStyle w:val="ListParagraph"/>
              <w:keepNext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International Humanitarian Law</w:t>
            </w: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scribe key principles of International Humanitarian Law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iscuss legal and regulatory issues likely to be encountered in disasters and public health emergencie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scribe legal statutes related to healthcare delivery that may be activated after the declaration of disasters and public health emergencies</w:t>
            </w: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International Humanitarian Law </w:t>
            </w:r>
          </w:p>
        </w:tc>
      </w:tr>
      <w:tr w:rsidR="00077CA7" w:rsidRPr="00077CA7" w:rsidTr="0090544E">
        <w:tc>
          <w:tcPr>
            <w:tcW w:w="540" w:type="dxa"/>
            <w:vMerge/>
          </w:tcPr>
          <w:p w:rsidR="00077CA7" w:rsidRPr="00077CA7" w:rsidRDefault="00077CA7" w:rsidP="00376F23">
            <w:pPr>
              <w:keepNext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077CA7" w:rsidRPr="00077CA7" w:rsidRDefault="00077CA7" w:rsidP="00376F23">
            <w:pPr>
              <w:keepNext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90544E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International Health Regulations</w:t>
            </w: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iscuss International Health Regulations (IHR) in relations to DRM</w:t>
            </w: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International Health Regulation and its application to DRM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CA7" w:rsidRPr="00077CA7" w:rsidTr="0090544E">
        <w:tc>
          <w:tcPr>
            <w:tcW w:w="540" w:type="dxa"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90" w:type="dxa"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monstrate ability to identify, mobilise and manage resources</w:t>
            </w:r>
          </w:p>
        </w:tc>
        <w:tc>
          <w:tcPr>
            <w:tcW w:w="630" w:type="dxa"/>
          </w:tcPr>
          <w:p w:rsidR="00077CA7" w:rsidRPr="00077CA7" w:rsidRDefault="00077CA7" w:rsidP="00905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RESOURCE MOBILIZATION</w:t>
            </w: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fine the concept of resource mobilization and accountability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Identify funding mechanisms for DRM and potential sources of resource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iscuss the tools and techniques of resource mobilization and accountability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monstrate proposal development skills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sics of resource mobilization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Humanitarian/disaster funding frameworks: Central Emergency Response Fund, Flash appeal, CAP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Basics of proposal development Financial mobilization and </w:t>
            </w:r>
            <w:r w:rsidRPr="00077C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ccountability </w:t>
            </w:r>
          </w:p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CA7" w:rsidRPr="00077CA7" w:rsidTr="0090544E">
        <w:tc>
          <w:tcPr>
            <w:tcW w:w="540" w:type="dxa"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2790" w:type="dxa"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Demonstrate the ability apply logistics management </w:t>
            </w:r>
          </w:p>
        </w:tc>
        <w:tc>
          <w:tcPr>
            <w:tcW w:w="630" w:type="dxa"/>
          </w:tcPr>
          <w:p w:rsidR="00077CA7" w:rsidRPr="00077CA7" w:rsidRDefault="00077CA7" w:rsidP="0090544E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LOGISTICS MANAGEMENT</w:t>
            </w: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scribe key principles of logistics management in DRM (tools for logistic management)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iscuss the roles and importance of health personnel in logistics systems for emergencie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Discuss systems and processes for managing supplies and logistics in emergencies 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Discuss the challenges and constraints facing the health sector in managing supplies and logistics In emergencies 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Use communications technology and IT effectively</w:t>
            </w: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Principles of logistic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Logistics management tools, methods and processe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Essentials of Logistics Management Information system in emergency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Basics of fleet management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Essentials on communication equipment and IT support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Basics of field base set up and base management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7CA7" w:rsidRPr="00077CA7" w:rsidTr="0090544E">
        <w:tc>
          <w:tcPr>
            <w:tcW w:w="540" w:type="dxa"/>
            <w:vMerge w:val="restart"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90" w:type="dxa"/>
            <w:vMerge w:val="restart"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Demonstrate the ability to apply measures of safety and security </w:t>
            </w:r>
          </w:p>
        </w:tc>
        <w:tc>
          <w:tcPr>
            <w:tcW w:w="630" w:type="dxa"/>
          </w:tcPr>
          <w:p w:rsidR="00077CA7" w:rsidRPr="00077CA7" w:rsidRDefault="00077CA7" w:rsidP="0090544E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BASIC SECURITY IN THE FIELD 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Understand key principles of personal security and safety in the field 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Apply  safety measures for site security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Apply  safety measures for response personnel</w:t>
            </w: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Basics of personal security and safety in the field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Essential of site security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Essentials safety measures for response personnel 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Minimum Operating Security Standards (MOSS) </w:t>
            </w:r>
          </w:p>
        </w:tc>
      </w:tr>
      <w:tr w:rsidR="00077CA7" w:rsidRPr="00077CA7" w:rsidTr="0090544E">
        <w:tc>
          <w:tcPr>
            <w:tcW w:w="540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90544E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PROTECTION AND 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FAMILY SAFETY</w:t>
            </w: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Apply  safety measures for personal and family security</w:t>
            </w:r>
          </w:p>
        </w:tc>
        <w:tc>
          <w:tcPr>
            <w:tcW w:w="3960" w:type="dxa"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Essential of Security and Safety at home</w:t>
            </w:r>
          </w:p>
        </w:tc>
      </w:tr>
      <w:tr w:rsidR="00077CA7" w:rsidRPr="00077CA7" w:rsidTr="0090544E">
        <w:tc>
          <w:tcPr>
            <w:tcW w:w="540" w:type="dxa"/>
            <w:vMerge w:val="restart"/>
          </w:tcPr>
          <w:p w:rsidR="00077CA7" w:rsidRPr="00077CA7" w:rsidRDefault="00077CA7" w:rsidP="00376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90" w:type="dxa"/>
            <w:vMerge w:val="restart"/>
          </w:tcPr>
          <w:p w:rsidR="00077CA7" w:rsidRPr="00077CA7" w:rsidRDefault="00077CA7" w:rsidP="00376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monstrate effective Leadership, teamwork and management skills required for DRM</w:t>
            </w:r>
          </w:p>
        </w:tc>
        <w:tc>
          <w:tcPr>
            <w:tcW w:w="630" w:type="dxa"/>
          </w:tcPr>
          <w:p w:rsidR="00077CA7" w:rsidRPr="00077CA7" w:rsidRDefault="00077CA7" w:rsidP="0090544E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Principles of leadership and management</w:t>
            </w: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fine key concepts and principles of leadership, management and coordination</w:t>
            </w: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Basics of leadership, management and coordination</w:t>
            </w:r>
          </w:p>
        </w:tc>
      </w:tr>
      <w:tr w:rsidR="00077CA7" w:rsidRPr="00077CA7" w:rsidTr="0090544E">
        <w:tc>
          <w:tcPr>
            <w:tcW w:w="540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90544E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LEADERSHIP</w:t>
            </w: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scribe leadership characteristics and style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scribe the characteristics of effective leadership in the context of health emergency management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adership characteristic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Leadership style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Effective leadership skills and roles in context of DRM</w:t>
            </w:r>
          </w:p>
        </w:tc>
      </w:tr>
      <w:tr w:rsidR="00077CA7" w:rsidRPr="00077CA7" w:rsidTr="0090544E">
        <w:tc>
          <w:tcPr>
            <w:tcW w:w="540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90544E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MANAGEMENT  </w:t>
            </w: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iscuss principles of effective management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Identify the key tools and processes which enable health managers to manage DRM programmes </w:t>
            </w: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Management function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Management keys tools and proces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Management challenges in Humanitarian &amp; Disaster situations 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CA7" w:rsidRPr="00077CA7" w:rsidTr="0090544E">
        <w:tc>
          <w:tcPr>
            <w:tcW w:w="540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90544E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COORDINATION</w:t>
            </w: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fine effective coordination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Explain the importance of coordination in DRM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iscuss national and international humanitarian coordination systems and tools</w:t>
            </w: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Meaning of coordination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Key principles of effective coordination and output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National and International humanitarian coordination system and tool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Cluster approach</w:t>
            </w:r>
          </w:p>
        </w:tc>
      </w:tr>
      <w:tr w:rsidR="00077CA7" w:rsidRPr="00077CA7" w:rsidTr="0090544E">
        <w:tc>
          <w:tcPr>
            <w:tcW w:w="540" w:type="dxa"/>
            <w:vMerge w:val="restart"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90" w:type="dxa"/>
            <w:vMerge w:val="restart"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monstration ability to effectively perform monitoring and evaluation.</w:t>
            </w:r>
          </w:p>
        </w:tc>
        <w:tc>
          <w:tcPr>
            <w:tcW w:w="630" w:type="dxa"/>
          </w:tcPr>
          <w:p w:rsidR="00077CA7" w:rsidRPr="00077CA7" w:rsidRDefault="00077CA7" w:rsidP="0090544E">
            <w:pPr>
              <w:pStyle w:val="ListParagraph"/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KEY PRINCIPLES</w:t>
            </w: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Explain basic principles of M&amp;E 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scribe M&amp;E frameworks for health programme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iscuss the core contents of M&amp;E plan</w:t>
            </w: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Principle of M&amp;E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Monitoring and evaluation frameworks 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Basics of M&amp;E plans</w:t>
            </w:r>
          </w:p>
        </w:tc>
      </w:tr>
      <w:tr w:rsidR="00077CA7" w:rsidRPr="00077CA7" w:rsidTr="0090544E">
        <w:tc>
          <w:tcPr>
            <w:tcW w:w="540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90544E">
            <w:pPr>
              <w:pStyle w:val="ListParagraph"/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MONITORING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Apply monitoring frameworks in all the phases of a disaster and public health emergency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scribe methodologies for monitoring morbidity, mortality and health service delivery following disasters</w:t>
            </w: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Methods of monitoring in the context of DRM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Monitoring tools, health assessments and surveys (mortality surveys)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Public health risks monitoring and consequences</w:t>
            </w:r>
          </w:p>
        </w:tc>
      </w:tr>
      <w:tr w:rsidR="00077CA7" w:rsidRPr="00077CA7" w:rsidTr="0090544E">
        <w:tc>
          <w:tcPr>
            <w:tcW w:w="540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90544E">
            <w:pPr>
              <w:pStyle w:val="ListParagraph"/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EVALUATION</w:t>
            </w: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iscuss methods of evaluation in the context of DRM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Apply evaluation frameworks in all the phases of a disaster and public health </w:t>
            </w:r>
            <w:r w:rsidRPr="00077C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mergency</w:t>
            </w: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hods and tools of evaluation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Principles of joint evaluation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Essential Skills in DRM intervention and program </w:t>
            </w:r>
            <w:r w:rsidRPr="00077C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valuation</w:t>
            </w:r>
          </w:p>
        </w:tc>
      </w:tr>
    </w:tbl>
    <w:p w:rsidR="00077CA7" w:rsidRPr="00077CA7" w:rsidRDefault="00077CA7" w:rsidP="00077C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77CA7" w:rsidRPr="00077CA7" w:rsidRDefault="00077CA7" w:rsidP="00077C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77CA7">
        <w:rPr>
          <w:rFonts w:ascii="Times New Roman" w:hAnsi="Times New Roman" w:cs="Times New Roman"/>
          <w:b/>
          <w:sz w:val="24"/>
          <w:szCs w:val="24"/>
        </w:rPr>
        <w:t>Pre-disaster – Emergency Preparedness</w:t>
      </w:r>
    </w:p>
    <w:p w:rsidR="00077CA7" w:rsidRPr="00077CA7" w:rsidRDefault="00077CA7" w:rsidP="00077C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5390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0"/>
        <w:gridCol w:w="2790"/>
        <w:gridCol w:w="630"/>
        <w:gridCol w:w="2520"/>
        <w:gridCol w:w="4950"/>
        <w:gridCol w:w="3960"/>
      </w:tblGrid>
      <w:tr w:rsidR="00077CA7" w:rsidRPr="00077CA7" w:rsidTr="0090544E">
        <w:trPr>
          <w:tblHeader/>
        </w:trPr>
        <w:tc>
          <w:tcPr>
            <w:tcW w:w="540" w:type="dxa"/>
            <w:shd w:val="clear" w:color="auto" w:fill="A6A6A6"/>
          </w:tcPr>
          <w:p w:rsidR="00077CA7" w:rsidRPr="00077CA7" w:rsidRDefault="00077CA7" w:rsidP="00376F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shd w:val="clear" w:color="auto" w:fill="A6A6A6"/>
          </w:tcPr>
          <w:p w:rsidR="00077CA7" w:rsidRPr="00077CA7" w:rsidRDefault="00077CA7" w:rsidP="00376F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b/>
                <w:sz w:val="24"/>
                <w:szCs w:val="24"/>
              </w:rPr>
              <w:t>Core competencies</w:t>
            </w:r>
          </w:p>
          <w:p w:rsidR="00077CA7" w:rsidRPr="00077CA7" w:rsidRDefault="00077CA7" w:rsidP="00376F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6A6A6"/>
          </w:tcPr>
          <w:p w:rsidR="00077CA7" w:rsidRPr="00077CA7" w:rsidRDefault="00077CA7" w:rsidP="00376F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6A6A6"/>
          </w:tcPr>
          <w:p w:rsidR="00077CA7" w:rsidRPr="00077CA7" w:rsidRDefault="00077CA7" w:rsidP="00376F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b/>
                <w:sz w:val="24"/>
                <w:szCs w:val="24"/>
              </w:rPr>
              <w:t>SESSIONS</w:t>
            </w:r>
          </w:p>
          <w:p w:rsidR="00077CA7" w:rsidRPr="00077CA7" w:rsidRDefault="00077CA7" w:rsidP="00376F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50" w:type="dxa"/>
            <w:shd w:val="clear" w:color="auto" w:fill="A6A6A6"/>
          </w:tcPr>
          <w:p w:rsidR="00077CA7" w:rsidRPr="00077CA7" w:rsidRDefault="00077CA7" w:rsidP="00376F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b/>
                <w:sz w:val="24"/>
                <w:szCs w:val="24"/>
              </w:rPr>
              <w:t>Learning objectives</w:t>
            </w:r>
          </w:p>
          <w:p w:rsidR="00077CA7" w:rsidRPr="00077CA7" w:rsidRDefault="00077CA7" w:rsidP="00376F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A6A6A6"/>
          </w:tcPr>
          <w:p w:rsidR="00077CA7" w:rsidRPr="00077CA7" w:rsidRDefault="00077CA7" w:rsidP="00376F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b/>
                <w:sz w:val="24"/>
                <w:szCs w:val="24"/>
              </w:rPr>
              <w:t>Main points</w:t>
            </w:r>
          </w:p>
        </w:tc>
      </w:tr>
      <w:tr w:rsidR="00077CA7" w:rsidRPr="00077CA7" w:rsidTr="0090544E">
        <w:tc>
          <w:tcPr>
            <w:tcW w:w="540" w:type="dxa"/>
            <w:vMerge w:val="restart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90" w:type="dxa"/>
            <w:vMerge w:val="restart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Demonstrate the ability to conduct capacity assessments 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14" w:firstLine="9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KEY PRINCIPLES</w:t>
            </w: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scribe the key principles of capacity assessment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iscuss the types of assessments, their methodologies and applications</w:t>
            </w: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Concepts and principles of capacity assessment</w:t>
            </w:r>
          </w:p>
          <w:p w:rsidR="00077CA7" w:rsidRPr="00077CA7" w:rsidRDefault="00077CA7" w:rsidP="00376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7CA7" w:rsidRPr="00077CA7" w:rsidTr="0090544E">
        <w:tc>
          <w:tcPr>
            <w:tcW w:w="540" w:type="dxa"/>
            <w:vMerge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14" w:firstLine="9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RISK ASSESSMENTS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monstrate the ability to conduct risk assessments vulnerability, risk assessment and mapping (VRAM)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Apply the result of the risk assessment to improve disaster risk management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finition of basic terms in disaster risk assessment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Basics risk assessments process &amp; methodologies 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Essentials of VRAM and Hospital safety Index assessments</w:t>
            </w:r>
          </w:p>
        </w:tc>
      </w:tr>
      <w:tr w:rsidR="00077CA7" w:rsidRPr="00077CA7" w:rsidTr="0090544E">
        <w:tc>
          <w:tcPr>
            <w:tcW w:w="540" w:type="dxa"/>
            <w:vMerge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14" w:firstLine="9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NEEDS ASSESSMENTS</w:t>
            </w: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Demonstrate the ability to conduct needs assessments 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Apply the result of the need assessment to improve disaster risk management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finitions of needs assessment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Needs assessment processes and methodologies 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Communicating Needs assessment results to decision-makers</w:t>
            </w:r>
          </w:p>
        </w:tc>
      </w:tr>
      <w:tr w:rsidR="00077CA7" w:rsidRPr="00077CA7" w:rsidTr="0090544E">
        <w:tc>
          <w:tcPr>
            <w:tcW w:w="540" w:type="dxa"/>
            <w:vMerge w:val="restart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90" w:type="dxa"/>
            <w:vMerge w:val="restart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Demonstrate the ability to plan and implement preventive and mitigation activities </w:t>
            </w:r>
          </w:p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KEY PRINCIPLES</w:t>
            </w: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fine key concepts including disaster prevention, mitigation, risk reduction and disaster risk management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iscuss national and global frameworks on Disaster risk reduction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iscuss Primary Health Care (PHC) approaches and its application to DRM</w:t>
            </w:r>
          </w:p>
        </w:tc>
        <w:tc>
          <w:tcPr>
            <w:tcW w:w="3960" w:type="dxa"/>
          </w:tcPr>
          <w:p w:rsidR="00077CA7" w:rsidRPr="00077CA7" w:rsidRDefault="00077CA7" w:rsidP="00077CA7">
            <w:pPr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Key components of Hyogo Framework for Action in relation public health </w:t>
            </w:r>
          </w:p>
          <w:p w:rsidR="00077CA7" w:rsidRPr="00077CA7" w:rsidRDefault="00077CA7" w:rsidP="00077CA7">
            <w:pPr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Basics of DRR and mitigation steps</w:t>
            </w:r>
          </w:p>
          <w:p w:rsidR="00077CA7" w:rsidRPr="00077CA7" w:rsidRDefault="00077CA7" w:rsidP="00077CA7">
            <w:pPr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Essentials of PHC and its application to DRM</w:t>
            </w:r>
          </w:p>
        </w:tc>
      </w:tr>
      <w:tr w:rsidR="00077CA7" w:rsidRPr="00077CA7" w:rsidTr="0090544E">
        <w:tc>
          <w:tcPr>
            <w:tcW w:w="540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RISK  REDUCTION  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Identify measures to reduce risks at community (</w:t>
            </w:r>
            <w:proofErr w:type="spellStart"/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 PHC),  Health facilities and </w:t>
            </w:r>
            <w:r w:rsidRPr="00077C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ational level 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velop disaster prevention and mitigation strategy</w:t>
            </w:r>
            <w:r w:rsidRPr="00077CA7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(frameworks) for the health sector</w:t>
            </w:r>
            <w:r w:rsidRPr="00077CA7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finition of concept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Basics of risk reduction at </w:t>
            </w:r>
            <w:r w:rsidRPr="00077C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munity level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Highlights of national risk reduction planning framework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Essential of risk reduction to the health care system (facilities and personnel) </w:t>
            </w:r>
          </w:p>
        </w:tc>
      </w:tr>
      <w:tr w:rsidR="00077CA7" w:rsidRPr="00077CA7" w:rsidTr="0090544E">
        <w:tc>
          <w:tcPr>
            <w:tcW w:w="540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MITIGATION</w:t>
            </w: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Describe the components of structural and non-structural adaptation for reduction and mitigation 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Be able to collaborate and engage across multiple sectors and disciplines</w:t>
            </w: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Overview of DRM country capacity analysis, health facility safety and community resilience.  </w:t>
            </w:r>
          </w:p>
        </w:tc>
      </w:tr>
      <w:tr w:rsidR="00077CA7" w:rsidRPr="00077CA7" w:rsidTr="0090544E">
        <w:trPr>
          <w:trHeight w:val="170"/>
        </w:trPr>
        <w:tc>
          <w:tcPr>
            <w:tcW w:w="540" w:type="dxa"/>
            <w:vMerge w:val="restart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90" w:type="dxa"/>
            <w:vMerge w:val="restart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monstrates the ability to plan and implement emergency preparedness at community and health facility levels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KEY PRINCIPLES</w:t>
            </w: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scribe the key principles of disaster preparednes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iscuss key components of emergency preparedness strategies at the community and health facility level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Explain the importance of educating communities for preparedness for public health emergencies and disasters</w:t>
            </w: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finition of concept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Key principles of disaster preparednes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Essentials of health facility and community preparedness</w:t>
            </w:r>
          </w:p>
        </w:tc>
      </w:tr>
      <w:tr w:rsidR="00077CA7" w:rsidRPr="00077CA7" w:rsidTr="0090544E">
        <w:trPr>
          <w:trHeight w:val="1358"/>
        </w:trPr>
        <w:tc>
          <w:tcPr>
            <w:tcW w:w="540" w:type="dxa"/>
            <w:vMerge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PLANNING</w:t>
            </w: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Describe the process of emergency planning 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Explain project planning cycle and key principles of planning 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Explain the DRM cycle and elements of planning during the various phase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scribe the process and application of objective-based planning to emergency preparednes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fining of emergency planning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Basics of emergency planning in the context of health care facilitie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Preparation of hospital emergency response plan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Essentials contingency planning, 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Hospital and health facility planning and business continuity planning/continuity of operations</w:t>
            </w:r>
          </w:p>
        </w:tc>
      </w:tr>
      <w:tr w:rsidR="00077CA7" w:rsidRPr="00077CA7" w:rsidTr="0090544E">
        <w:trPr>
          <w:trHeight w:val="629"/>
        </w:trPr>
        <w:tc>
          <w:tcPr>
            <w:tcW w:w="540" w:type="dxa"/>
            <w:vMerge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EARLY WARNING</w:t>
            </w: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scribe the key principles of early warning system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Discuss the main components an early warning system for disasters and public health emergencies</w:t>
            </w: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finition of Early warning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Key components, methods and </w:t>
            </w:r>
            <w:r w:rsidRPr="00077C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ols of early warning in disaster and public health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ata sources and challenges of instituting early warning system</w:t>
            </w:r>
          </w:p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CA7" w:rsidRPr="00077CA7" w:rsidTr="0090544E">
        <w:trPr>
          <w:trHeight w:val="1070"/>
        </w:trPr>
        <w:tc>
          <w:tcPr>
            <w:tcW w:w="540" w:type="dxa"/>
            <w:vMerge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SURGE CAPACITY 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scribe the key principles of surge capacity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scribe the role of key players in surge capacity</w:t>
            </w: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finition of surge capacity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Key players in surge capacity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Essentials of Mass casualty management </w:t>
            </w:r>
          </w:p>
        </w:tc>
      </w:tr>
      <w:tr w:rsidR="00077CA7" w:rsidRPr="00077CA7" w:rsidTr="0090544E">
        <w:trPr>
          <w:trHeight w:val="548"/>
        </w:trPr>
        <w:tc>
          <w:tcPr>
            <w:tcW w:w="540" w:type="dxa"/>
            <w:vMerge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Able to conduct a DRM training needs assessment </w:t>
            </w: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scription of DRM training needs assessment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RM Training needs assessment tools, methods and processe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Report writing and Dissemination of training needs assessment reports</w:t>
            </w:r>
          </w:p>
        </w:tc>
      </w:tr>
      <w:tr w:rsidR="00077CA7" w:rsidRPr="00077CA7" w:rsidTr="0090544E">
        <w:tc>
          <w:tcPr>
            <w:tcW w:w="540" w:type="dxa"/>
            <w:vMerge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EXERCISE MANAGEMENT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Explain the key principles of exercise management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Explain the purposes of using drills and exercises for emergency preparedness (testing of plans)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sign, conduct, evaluate and use outcomes of simulation exercises to improve preparedness and response</w:t>
            </w:r>
          </w:p>
          <w:p w:rsidR="00077CA7" w:rsidRPr="00077CA7" w:rsidRDefault="00077CA7" w:rsidP="00376F23">
            <w:pPr>
              <w:autoSpaceDE w:val="0"/>
              <w:autoSpaceDN w:val="0"/>
              <w:adjustRightInd w:val="0"/>
              <w:ind w:left="6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finition of exercise management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Key principles of exercise management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Essentials of simulation exercise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Simulation planning for testing of national multi-sectoral preparedness and response plans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77CA7" w:rsidRPr="00077CA7" w:rsidRDefault="00077CA7" w:rsidP="00077C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0544E" w:rsidRDefault="0090544E" w:rsidP="00077C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0544E" w:rsidRDefault="0090544E" w:rsidP="00077C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0544E" w:rsidRDefault="0090544E" w:rsidP="00077C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77CA7" w:rsidRPr="00077CA7" w:rsidRDefault="00077CA7" w:rsidP="00077C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77CA7">
        <w:rPr>
          <w:rFonts w:ascii="Times New Roman" w:hAnsi="Times New Roman" w:cs="Times New Roman"/>
          <w:b/>
          <w:sz w:val="24"/>
          <w:szCs w:val="24"/>
        </w:rPr>
        <w:lastRenderedPageBreak/>
        <w:t>Disaster Phase</w:t>
      </w:r>
    </w:p>
    <w:p w:rsidR="00077CA7" w:rsidRPr="00077CA7" w:rsidRDefault="00077CA7" w:rsidP="00077C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5300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"/>
        <w:gridCol w:w="2784"/>
        <w:gridCol w:w="630"/>
        <w:gridCol w:w="2520"/>
        <w:gridCol w:w="4950"/>
        <w:gridCol w:w="3960"/>
      </w:tblGrid>
      <w:tr w:rsidR="00077CA7" w:rsidRPr="00077CA7" w:rsidTr="0090544E">
        <w:tc>
          <w:tcPr>
            <w:tcW w:w="456" w:type="dxa"/>
            <w:shd w:val="clear" w:color="auto" w:fill="A6A6A6"/>
          </w:tcPr>
          <w:p w:rsidR="00077CA7" w:rsidRPr="00077CA7" w:rsidRDefault="00077CA7" w:rsidP="00376F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4" w:type="dxa"/>
            <w:shd w:val="clear" w:color="auto" w:fill="A6A6A6"/>
          </w:tcPr>
          <w:p w:rsidR="00077CA7" w:rsidRPr="00077CA7" w:rsidRDefault="00077CA7" w:rsidP="00376F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b/>
                <w:sz w:val="24"/>
                <w:szCs w:val="24"/>
              </w:rPr>
              <w:t>Individual competencies</w:t>
            </w:r>
          </w:p>
          <w:p w:rsidR="00077CA7" w:rsidRPr="00077CA7" w:rsidRDefault="00077CA7" w:rsidP="00376F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6A6A6"/>
          </w:tcPr>
          <w:p w:rsidR="00077CA7" w:rsidRPr="00077CA7" w:rsidRDefault="00077CA7" w:rsidP="00376F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6A6A6"/>
          </w:tcPr>
          <w:p w:rsidR="00077CA7" w:rsidRPr="00077CA7" w:rsidRDefault="00077CA7" w:rsidP="00376F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b/>
                <w:sz w:val="24"/>
                <w:szCs w:val="24"/>
              </w:rPr>
              <w:t>TOPICS /session</w:t>
            </w:r>
          </w:p>
          <w:p w:rsidR="00077CA7" w:rsidRPr="00077CA7" w:rsidRDefault="00077CA7" w:rsidP="00376F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950" w:type="dxa"/>
            <w:shd w:val="clear" w:color="auto" w:fill="A6A6A6"/>
          </w:tcPr>
          <w:p w:rsidR="00077CA7" w:rsidRPr="00077CA7" w:rsidRDefault="00077CA7" w:rsidP="00376F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b/>
                <w:sz w:val="24"/>
                <w:szCs w:val="24"/>
              </w:rPr>
              <w:t>session learning objectives</w:t>
            </w:r>
          </w:p>
        </w:tc>
        <w:tc>
          <w:tcPr>
            <w:tcW w:w="3960" w:type="dxa"/>
            <w:shd w:val="clear" w:color="auto" w:fill="A6A6A6"/>
          </w:tcPr>
          <w:p w:rsidR="00077CA7" w:rsidRPr="00077CA7" w:rsidRDefault="00077CA7" w:rsidP="00376F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b/>
                <w:sz w:val="24"/>
                <w:szCs w:val="24"/>
              </w:rPr>
              <w:t>Main points</w:t>
            </w:r>
          </w:p>
        </w:tc>
      </w:tr>
      <w:tr w:rsidR="00077CA7" w:rsidRPr="00077CA7" w:rsidTr="0090544E">
        <w:trPr>
          <w:trHeight w:val="170"/>
        </w:trPr>
        <w:tc>
          <w:tcPr>
            <w:tcW w:w="456" w:type="dxa"/>
            <w:vMerge w:val="restart"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84" w:type="dxa"/>
            <w:vMerge w:val="restart"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Demonstrate ability to apply DRM principles and practices for the health response to disasters and public health emergencies </w:t>
            </w:r>
          </w:p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KEY PRINCIPLES</w:t>
            </w: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scribe the key principles of disaster response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iscuss emerging risks and threats to health during the response phase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Identify common causes of morbidity and mortality during response phase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Apply emergency SOPs</w:t>
            </w: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Key principles of disaster response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Health risks and threats during the emergency response phase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Essentials of morbidity and mortality prevention during response phase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Basics of Emergency SOPs</w:t>
            </w:r>
          </w:p>
        </w:tc>
      </w:tr>
      <w:tr w:rsidR="00077CA7" w:rsidRPr="00077CA7" w:rsidTr="0090544E">
        <w:trPr>
          <w:trHeight w:val="170"/>
        </w:trPr>
        <w:tc>
          <w:tcPr>
            <w:tcW w:w="456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4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HEALTH ASSESSMENT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scribe the various types of assessment during the response phase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iscuss components of initial rapid health needs assessment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scribe the methodology of initial rapid health needs assessment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Utilize findings of health needs assessments for field actions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Principles of rapid health assessment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Types of and role of health workers in health risk assessment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Key components, tools, process and methods for conducting rapid health assessment 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Benefits and challenges associated with health assessment processes, methods and technologie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Communicating rapid health assessment results to decision-makers</w:t>
            </w:r>
            <w:r w:rsidRPr="00077CA7" w:rsidDel="00E621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77CA7" w:rsidRPr="00077CA7" w:rsidTr="0090544E">
        <w:trPr>
          <w:trHeight w:val="1520"/>
        </w:trPr>
        <w:tc>
          <w:tcPr>
            <w:tcW w:w="456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4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MCM /EMS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scribe the key principles Mass Casualty Management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Describe the components of an Emergency Medical Services (EMS) 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Apply key principles of triage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finition of mass casualty management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Essential skills in mass casualty management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Components of emergency medical service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Basics of triage</w:t>
            </w:r>
          </w:p>
        </w:tc>
      </w:tr>
      <w:tr w:rsidR="00077CA7" w:rsidRPr="00077CA7" w:rsidTr="0090544E">
        <w:trPr>
          <w:trHeight w:val="64"/>
        </w:trPr>
        <w:tc>
          <w:tcPr>
            <w:tcW w:w="456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4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INCIDENT </w:t>
            </w:r>
            <w:r w:rsidRPr="00077C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NAGEMENT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pply the key principles of incident </w:t>
            </w:r>
            <w:r w:rsidRPr="00077C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nagement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scribe the components of incident command and control system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scribe the organizational structure of an emergency operations Centre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finition of incident management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re components of an incident management system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Main functions of an incident management system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Function of Incident Command Post, Emergency Operations </w:t>
            </w:r>
            <w:proofErr w:type="spellStart"/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  <w:proofErr w:type="spellEnd"/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 and the Emergency Coordination </w:t>
            </w:r>
            <w:proofErr w:type="spellStart"/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  <w:proofErr w:type="spellEnd"/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roles of a health emergency manager in response coordination and incident management</w:t>
            </w:r>
          </w:p>
        </w:tc>
      </w:tr>
      <w:tr w:rsidR="00077CA7" w:rsidRPr="00077CA7" w:rsidTr="0090544E">
        <w:trPr>
          <w:trHeight w:val="1520"/>
        </w:trPr>
        <w:tc>
          <w:tcPr>
            <w:tcW w:w="456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4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PUBLIC HEALTH PROGRAMMES IN EMERGENCIES 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iscuss essential health care interventions and delivery strategy in emergencie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monstrate an understanding of public health preventive measures during an emergency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scribe common interventions to reduce  morbidity and mortality during the acute phase of an emergency</w:t>
            </w: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7"/>
              </w:numPr>
              <w:tabs>
                <w:tab w:val="left" w:pos="810"/>
              </w:tabs>
              <w:autoSpaceDE w:val="0"/>
              <w:autoSpaceDN w:val="0"/>
              <w:adjustRightInd w:val="0"/>
              <w:spacing w:line="240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sential health care services in emergencie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8"/>
              </w:numPr>
              <w:tabs>
                <w:tab w:val="left" w:pos="810"/>
              </w:tabs>
              <w:autoSpaceDE w:val="0"/>
              <w:autoSpaceDN w:val="0"/>
              <w:adjustRightInd w:val="0"/>
              <w:spacing w:line="240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 service delivery strategy in emergency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9"/>
              </w:numPr>
              <w:tabs>
                <w:tab w:val="left" w:pos="810"/>
              </w:tabs>
              <w:autoSpaceDE w:val="0"/>
              <w:autoSpaceDN w:val="0"/>
              <w:adjustRightInd w:val="0"/>
              <w:spacing w:line="240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sential public health preventive measures</w:t>
            </w:r>
          </w:p>
          <w:p w:rsidR="00077CA7" w:rsidRPr="00077CA7" w:rsidRDefault="00077CA7" w:rsidP="00376F23">
            <w:pPr>
              <w:pStyle w:val="ListParagraph"/>
              <w:tabs>
                <w:tab w:val="left" w:pos="810"/>
              </w:tabs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7CA7" w:rsidRPr="00077CA7" w:rsidTr="0090544E">
        <w:trPr>
          <w:trHeight w:val="350"/>
        </w:trPr>
        <w:tc>
          <w:tcPr>
            <w:tcW w:w="456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4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PLANNING</w:t>
            </w: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Explain the importance of early planning for disaster recovery during the response phase</w:t>
            </w: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Planning cycle, steps, methods and tools used of the emergency response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Mechanism of disaster and emergency planning 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Roles of health workers in the emergency response planning process</w:t>
            </w:r>
          </w:p>
        </w:tc>
      </w:tr>
    </w:tbl>
    <w:p w:rsidR="0090544E" w:rsidRDefault="0090544E" w:rsidP="00077C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0544E" w:rsidRDefault="0090544E" w:rsidP="00077C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0544E" w:rsidRDefault="0090544E" w:rsidP="00077C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0544E" w:rsidRDefault="0090544E" w:rsidP="00077C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0544E" w:rsidRDefault="0090544E" w:rsidP="00077C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77CA7" w:rsidRPr="00077CA7" w:rsidRDefault="00077CA7" w:rsidP="00077C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77CA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ost-disaster </w:t>
      </w:r>
    </w:p>
    <w:p w:rsidR="00077CA7" w:rsidRPr="00077CA7" w:rsidRDefault="00077CA7" w:rsidP="00077C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5300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"/>
        <w:gridCol w:w="2784"/>
        <w:gridCol w:w="630"/>
        <w:gridCol w:w="2520"/>
        <w:gridCol w:w="4950"/>
        <w:gridCol w:w="3960"/>
      </w:tblGrid>
      <w:tr w:rsidR="00077CA7" w:rsidRPr="00077CA7" w:rsidTr="0090544E">
        <w:tc>
          <w:tcPr>
            <w:tcW w:w="456" w:type="dxa"/>
            <w:shd w:val="clear" w:color="auto" w:fill="A6A6A6"/>
          </w:tcPr>
          <w:p w:rsidR="00077CA7" w:rsidRPr="00077CA7" w:rsidRDefault="00077CA7" w:rsidP="00376F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4" w:type="dxa"/>
            <w:shd w:val="clear" w:color="auto" w:fill="A6A6A6"/>
          </w:tcPr>
          <w:p w:rsidR="00077CA7" w:rsidRPr="00077CA7" w:rsidRDefault="00077CA7" w:rsidP="00376F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b/>
                <w:sz w:val="24"/>
                <w:szCs w:val="24"/>
              </w:rPr>
              <w:t>core competencies</w:t>
            </w:r>
          </w:p>
        </w:tc>
        <w:tc>
          <w:tcPr>
            <w:tcW w:w="630" w:type="dxa"/>
            <w:shd w:val="clear" w:color="auto" w:fill="A6A6A6"/>
          </w:tcPr>
          <w:p w:rsidR="00077CA7" w:rsidRPr="00077CA7" w:rsidRDefault="00077CA7" w:rsidP="00376F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6A6A6"/>
          </w:tcPr>
          <w:p w:rsidR="00077CA7" w:rsidRPr="00077CA7" w:rsidRDefault="00077CA7" w:rsidP="00376F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SSIONS </w:t>
            </w:r>
          </w:p>
          <w:p w:rsidR="00077CA7" w:rsidRPr="00077CA7" w:rsidRDefault="00077CA7" w:rsidP="00376F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50" w:type="dxa"/>
            <w:shd w:val="clear" w:color="auto" w:fill="A6A6A6"/>
          </w:tcPr>
          <w:p w:rsidR="00077CA7" w:rsidRPr="00077CA7" w:rsidRDefault="00077CA7" w:rsidP="00376F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b/>
                <w:sz w:val="24"/>
                <w:szCs w:val="24"/>
              </w:rPr>
              <w:t>session learning objectives</w:t>
            </w:r>
          </w:p>
        </w:tc>
        <w:tc>
          <w:tcPr>
            <w:tcW w:w="3960" w:type="dxa"/>
            <w:shd w:val="clear" w:color="auto" w:fill="A6A6A6"/>
          </w:tcPr>
          <w:p w:rsidR="00077CA7" w:rsidRPr="00077CA7" w:rsidRDefault="00077CA7" w:rsidP="00376F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b/>
                <w:sz w:val="24"/>
                <w:szCs w:val="24"/>
              </w:rPr>
              <w:t>Main points</w:t>
            </w:r>
          </w:p>
        </w:tc>
      </w:tr>
      <w:tr w:rsidR="00077CA7" w:rsidRPr="00077CA7" w:rsidTr="0090544E">
        <w:tc>
          <w:tcPr>
            <w:tcW w:w="456" w:type="dxa"/>
            <w:vMerge w:val="restart"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84" w:type="dxa"/>
            <w:vMerge w:val="restart"/>
          </w:tcPr>
          <w:p w:rsidR="00077CA7" w:rsidRPr="00077CA7" w:rsidRDefault="00077CA7" w:rsidP="00376F2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monstrate ability to plan and implement health system and population recovery.</w:t>
            </w:r>
          </w:p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KEY PRINCIPLES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Define key concepts and principles including Health system recovery, Population recovery, resilience 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iscuss common causes of morbidity and mortality during the recovery process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iscuss the linkage between the recovery and routine development strategies</w:t>
            </w:r>
            <w:r w:rsidRPr="00077CA7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.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Analyse emerging risks and threats to health during the recovery phase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escribe common causes of morbidity and mortality during the recovery process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Definition of key concepts and principles including Health system recovery, Population recovery, resilience 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Causes of morbidity and mortality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CA7" w:rsidRPr="00077CA7" w:rsidTr="0090544E">
        <w:tc>
          <w:tcPr>
            <w:tcW w:w="456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4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RECOVERY NEEDS ASSESSMENTS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Assess/</w:t>
            </w:r>
            <w:proofErr w:type="spellStart"/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Analyze</w:t>
            </w:r>
            <w:proofErr w:type="spellEnd"/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 health system in post disaster situation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Conduct post conflict/disaster population needs assessment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isrupted health systems analysi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Post-Conflict/Disaster Needs Assessments (PCNA and PDNA)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CA7" w:rsidRPr="00077CA7" w:rsidTr="0090544E">
        <w:tc>
          <w:tcPr>
            <w:tcW w:w="456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4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RECOVERY STRATEGY AND PLANNING</w:t>
            </w: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Develop strategies for increasing the resilience of individuals, communities and health systems affected by disasters 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iscuss the linkage between the recovery and routine development strategies</w:t>
            </w:r>
            <w:r w:rsidRPr="00077CA7" w:rsidDel="00D102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Analyse processes for health system capacity development and health recovery strategy </w:t>
            </w:r>
          </w:p>
        </w:tc>
        <w:tc>
          <w:tcPr>
            <w:tcW w:w="396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Health system and population recovery strategy and link to development</w:t>
            </w:r>
          </w:p>
        </w:tc>
      </w:tr>
      <w:tr w:rsidR="00077CA7" w:rsidRPr="00077CA7" w:rsidTr="0090544E">
        <w:trPr>
          <w:trHeight w:val="64"/>
        </w:trPr>
        <w:tc>
          <w:tcPr>
            <w:tcW w:w="456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4" w:type="dxa"/>
            <w:vMerge/>
          </w:tcPr>
          <w:p w:rsidR="00077CA7" w:rsidRPr="00077CA7" w:rsidRDefault="00077CA7" w:rsidP="00376F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52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PROGRAMME IMPLEMENTATION</w:t>
            </w:r>
          </w:p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:rsidR="00077CA7" w:rsidRPr="00077CA7" w:rsidRDefault="00077CA7" w:rsidP="00077CA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Discuss the interventions required for rehabilitation/reconstruction (physical, psychosocial and health systems)</w:t>
            </w:r>
          </w:p>
        </w:tc>
        <w:tc>
          <w:tcPr>
            <w:tcW w:w="3960" w:type="dxa"/>
          </w:tcPr>
          <w:p w:rsidR="00077CA7" w:rsidRPr="00077CA7" w:rsidRDefault="00077CA7" w:rsidP="00376F2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 xml:space="preserve">Community Resilience Building mechanisms, tools and processes </w:t>
            </w:r>
            <w:r w:rsidRPr="00077C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 post conflict/disaster populations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Rehabilitation/Reconstructions of the post conflict/disaster affected health system</w:t>
            </w:r>
          </w:p>
          <w:p w:rsidR="00077CA7" w:rsidRPr="00077CA7" w:rsidRDefault="00077CA7" w:rsidP="00077CA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A7">
              <w:rPr>
                <w:rFonts w:ascii="Times New Roman" w:hAnsi="Times New Roman" w:cs="Times New Roman"/>
                <w:sz w:val="24"/>
                <w:szCs w:val="24"/>
              </w:rPr>
              <w:t>Health care services in recovery period</w:t>
            </w:r>
          </w:p>
        </w:tc>
      </w:tr>
    </w:tbl>
    <w:p w:rsidR="00077CA7" w:rsidRPr="00077CA7" w:rsidRDefault="00077CA7" w:rsidP="00077CA7">
      <w:pPr>
        <w:rPr>
          <w:rFonts w:ascii="Times New Roman" w:hAnsi="Times New Roman" w:cs="Times New Roman"/>
          <w:sz w:val="24"/>
          <w:szCs w:val="24"/>
        </w:rPr>
      </w:pPr>
    </w:p>
    <w:p w:rsidR="00C509B1" w:rsidRPr="00077CA7" w:rsidRDefault="001577AC">
      <w:pPr>
        <w:rPr>
          <w:rFonts w:ascii="Times New Roman" w:hAnsi="Times New Roman" w:cs="Times New Roman"/>
          <w:sz w:val="24"/>
          <w:szCs w:val="24"/>
        </w:rPr>
      </w:pPr>
    </w:p>
    <w:sectPr w:rsidR="00C509B1" w:rsidRPr="00077CA7" w:rsidSect="00077CA7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77AC" w:rsidRDefault="001577AC" w:rsidP="0090544E">
      <w:pPr>
        <w:spacing w:after="0" w:line="240" w:lineRule="auto"/>
      </w:pPr>
      <w:r>
        <w:separator/>
      </w:r>
    </w:p>
  </w:endnote>
  <w:endnote w:type="continuationSeparator" w:id="0">
    <w:p w:rsidR="001577AC" w:rsidRDefault="001577AC" w:rsidP="00905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  <w:szCs w:val="24"/>
      </w:rPr>
      <w:id w:val="-845318137"/>
      <w:docPartObj>
        <w:docPartGallery w:val="Page Numbers (Bottom of Page)"/>
        <w:docPartUnique/>
      </w:docPartObj>
    </w:sdtPr>
    <w:sdtContent>
      <w:sdt>
        <w:sdtPr>
          <w:rPr>
            <w:rFonts w:ascii="Times New Roman" w:hAnsi="Times New Roman" w:cs="Times New Roman"/>
            <w:sz w:val="24"/>
            <w:szCs w:val="24"/>
          </w:rPr>
          <w:id w:val="-1669238322"/>
          <w:docPartObj>
            <w:docPartGallery w:val="Page Numbers (Top of Page)"/>
            <w:docPartUnique/>
          </w:docPartObj>
        </w:sdtPr>
        <w:sdtContent>
          <w:p w:rsidR="0090544E" w:rsidRPr="0090544E" w:rsidRDefault="0090544E">
            <w:pPr>
              <w:pStyle w:val="Foote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44E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Pr="0090544E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90544E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PAGE </w:instrText>
            </w:r>
            <w:r w:rsidRPr="0090544E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3</w:t>
            </w:r>
            <w:r w:rsidRPr="0090544E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  <w:r w:rsidRPr="0090544E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90544E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90544E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NUMPAGES  </w:instrText>
            </w:r>
            <w:r w:rsidRPr="0090544E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3</w:t>
            </w:r>
            <w:r w:rsidRPr="0090544E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90544E" w:rsidRDefault="009054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77AC" w:rsidRDefault="001577AC" w:rsidP="0090544E">
      <w:pPr>
        <w:spacing w:after="0" w:line="240" w:lineRule="auto"/>
      </w:pPr>
      <w:r>
        <w:separator/>
      </w:r>
    </w:p>
  </w:footnote>
  <w:footnote w:type="continuationSeparator" w:id="0">
    <w:p w:rsidR="001577AC" w:rsidRDefault="001577AC" w:rsidP="009054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07CE5"/>
    <w:multiLevelType w:val="hybridMultilevel"/>
    <w:tmpl w:val="454A7C6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B0377D"/>
    <w:multiLevelType w:val="hybridMultilevel"/>
    <w:tmpl w:val="1C9600B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EA3DF6"/>
    <w:multiLevelType w:val="hybridMultilevel"/>
    <w:tmpl w:val="85B6009C"/>
    <w:lvl w:ilvl="0" w:tplc="ED58E00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84157C"/>
    <w:multiLevelType w:val="hybridMultilevel"/>
    <w:tmpl w:val="CF3CDB8C"/>
    <w:lvl w:ilvl="0" w:tplc="81AAC53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7444A8C"/>
    <w:multiLevelType w:val="hybridMultilevel"/>
    <w:tmpl w:val="5652151C"/>
    <w:lvl w:ilvl="0" w:tplc="3009000F">
      <w:start w:val="1"/>
      <w:numFmt w:val="decimal"/>
      <w:lvlText w:val="%1."/>
      <w:lvlJc w:val="left"/>
      <w:pPr>
        <w:ind w:left="360" w:hanging="360"/>
      </w:p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F537043"/>
    <w:multiLevelType w:val="hybridMultilevel"/>
    <w:tmpl w:val="E96C891A"/>
    <w:lvl w:ilvl="0" w:tplc="06F2BDF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olor w:val="auto"/>
      </w:rPr>
    </w:lvl>
    <w:lvl w:ilvl="1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b w:val="0"/>
        <w:i w:val="0"/>
        <w:color w:val="auto"/>
      </w:r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F17CCD"/>
    <w:multiLevelType w:val="hybridMultilevel"/>
    <w:tmpl w:val="50B24EB0"/>
    <w:lvl w:ilvl="0" w:tplc="B05EB898">
      <w:start w:val="4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olor w:val="auto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B87BBD"/>
    <w:multiLevelType w:val="hybridMultilevel"/>
    <w:tmpl w:val="9B4E99F8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0D93B53"/>
    <w:multiLevelType w:val="hybridMultilevel"/>
    <w:tmpl w:val="6E529FEA"/>
    <w:lvl w:ilvl="0" w:tplc="A05A113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olor w:val="000000" w:themeColor="text1"/>
        <w:u w:color="0000FF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3C71A2B"/>
    <w:multiLevelType w:val="hybridMultilevel"/>
    <w:tmpl w:val="50EA7758"/>
    <w:lvl w:ilvl="0" w:tplc="06F2BDF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olor w:val="auto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74A5AED"/>
    <w:multiLevelType w:val="hybridMultilevel"/>
    <w:tmpl w:val="F808E5E8"/>
    <w:lvl w:ilvl="0" w:tplc="81AAC53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8DE6B56"/>
    <w:multiLevelType w:val="hybridMultilevel"/>
    <w:tmpl w:val="FC92FEEA"/>
    <w:lvl w:ilvl="0" w:tplc="81AAC53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b w:val="0"/>
        <w:i w:val="0"/>
        <w:color w:val="auto"/>
      </w:rPr>
    </w:lvl>
    <w:lvl w:ilvl="1" w:tplc="F32EF04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b w:val="0"/>
        <w:i w:val="0"/>
        <w:color w:val="auto"/>
      </w:r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EA3880"/>
    <w:multiLevelType w:val="hybridMultilevel"/>
    <w:tmpl w:val="1C1CC662"/>
    <w:lvl w:ilvl="0" w:tplc="85E62B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01E02E2"/>
    <w:multiLevelType w:val="hybridMultilevel"/>
    <w:tmpl w:val="4F4A259E"/>
    <w:lvl w:ilvl="0" w:tplc="3009000F">
      <w:start w:val="1"/>
      <w:numFmt w:val="decimal"/>
      <w:lvlText w:val="%1."/>
      <w:lvlJc w:val="left"/>
      <w:pPr>
        <w:ind w:left="360" w:hanging="360"/>
      </w:pPr>
    </w:lvl>
    <w:lvl w:ilvl="1" w:tplc="F32EF042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1F462F3"/>
    <w:multiLevelType w:val="hybridMultilevel"/>
    <w:tmpl w:val="ABBAA99C"/>
    <w:lvl w:ilvl="0" w:tplc="B8A422AC">
      <w:start w:val="1"/>
      <w:numFmt w:val="decimal"/>
      <w:lvlText w:val="%1."/>
      <w:lvlJc w:val="left"/>
      <w:pPr>
        <w:ind w:left="390" w:hanging="360"/>
      </w:pPr>
      <w:rPr>
        <w:rFonts w:hint="default"/>
      </w:rPr>
    </w:lvl>
    <w:lvl w:ilvl="1" w:tplc="F32EF042">
      <w:start w:val="1"/>
      <w:numFmt w:val="bullet"/>
      <w:lvlText w:val=""/>
      <w:lvlJc w:val="left"/>
      <w:pPr>
        <w:tabs>
          <w:tab w:val="num" w:pos="1110"/>
        </w:tabs>
        <w:ind w:left="111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15">
    <w:nsid w:val="44BE7BB1"/>
    <w:multiLevelType w:val="hybridMultilevel"/>
    <w:tmpl w:val="FD3481E0"/>
    <w:lvl w:ilvl="0" w:tplc="06F2BDF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olor w:val="auto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979749A"/>
    <w:multiLevelType w:val="hybridMultilevel"/>
    <w:tmpl w:val="036EFC6C"/>
    <w:lvl w:ilvl="0" w:tplc="96EEA0B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olor w:val="auto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E8F0D9F"/>
    <w:multiLevelType w:val="hybridMultilevel"/>
    <w:tmpl w:val="790E69BA"/>
    <w:lvl w:ilvl="0" w:tplc="3009000F">
      <w:start w:val="1"/>
      <w:numFmt w:val="decimal"/>
      <w:lvlText w:val="%1."/>
      <w:lvlJc w:val="left"/>
      <w:pPr>
        <w:ind w:left="360" w:hanging="360"/>
      </w:p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FA41E47"/>
    <w:multiLevelType w:val="hybridMultilevel"/>
    <w:tmpl w:val="9684F55A"/>
    <w:lvl w:ilvl="0" w:tplc="AA6A3A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FE377BE"/>
    <w:multiLevelType w:val="hybridMultilevel"/>
    <w:tmpl w:val="18B8CD48"/>
    <w:lvl w:ilvl="0" w:tplc="81AAC53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08E1669"/>
    <w:multiLevelType w:val="hybridMultilevel"/>
    <w:tmpl w:val="B76C1D1A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32EF042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526526FE"/>
    <w:multiLevelType w:val="hybridMultilevel"/>
    <w:tmpl w:val="2948FBFC"/>
    <w:lvl w:ilvl="0" w:tplc="C48CAEF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olor w:val="000000" w:themeColor="text1"/>
        <w:u w:color="0000FF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4DB0BC1"/>
    <w:multiLevelType w:val="hybridMultilevel"/>
    <w:tmpl w:val="1FFA2EA0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3AB6375"/>
    <w:multiLevelType w:val="hybridMultilevel"/>
    <w:tmpl w:val="AFA0344A"/>
    <w:lvl w:ilvl="0" w:tplc="81AAC53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69911D41"/>
    <w:multiLevelType w:val="hybridMultilevel"/>
    <w:tmpl w:val="E6921C0A"/>
    <w:lvl w:ilvl="0" w:tplc="81AAC53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6C374900"/>
    <w:multiLevelType w:val="hybridMultilevel"/>
    <w:tmpl w:val="B6FED17A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2DD53C0"/>
    <w:multiLevelType w:val="hybridMultilevel"/>
    <w:tmpl w:val="55A4CB62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7E391A40"/>
    <w:multiLevelType w:val="hybridMultilevel"/>
    <w:tmpl w:val="F1341246"/>
    <w:lvl w:ilvl="0" w:tplc="06F2BDF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olor w:val="auto"/>
      </w:rPr>
    </w:lvl>
    <w:lvl w:ilvl="1" w:tplc="F32EF04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b w:val="0"/>
        <w:i w:val="0"/>
        <w:color w:val="auto"/>
      </w:r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ED46C59"/>
    <w:multiLevelType w:val="hybridMultilevel"/>
    <w:tmpl w:val="E10884C0"/>
    <w:lvl w:ilvl="0" w:tplc="81AAC53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7FF532EB"/>
    <w:multiLevelType w:val="hybridMultilevel"/>
    <w:tmpl w:val="2F960A1A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3"/>
  </w:num>
  <w:num w:numId="3">
    <w:abstractNumId w:val="4"/>
  </w:num>
  <w:num w:numId="4">
    <w:abstractNumId w:val="22"/>
  </w:num>
  <w:num w:numId="5">
    <w:abstractNumId w:val="15"/>
  </w:num>
  <w:num w:numId="6">
    <w:abstractNumId w:val="27"/>
  </w:num>
  <w:num w:numId="7">
    <w:abstractNumId w:val="9"/>
  </w:num>
  <w:num w:numId="8">
    <w:abstractNumId w:val="5"/>
  </w:num>
  <w:num w:numId="9">
    <w:abstractNumId w:val="20"/>
  </w:num>
  <w:num w:numId="10">
    <w:abstractNumId w:val="1"/>
  </w:num>
  <w:num w:numId="11">
    <w:abstractNumId w:val="12"/>
  </w:num>
  <w:num w:numId="12">
    <w:abstractNumId w:val="18"/>
  </w:num>
  <w:num w:numId="13">
    <w:abstractNumId w:val="14"/>
  </w:num>
  <w:num w:numId="14">
    <w:abstractNumId w:val="19"/>
  </w:num>
  <w:num w:numId="15">
    <w:abstractNumId w:val="26"/>
  </w:num>
  <w:num w:numId="16">
    <w:abstractNumId w:val="7"/>
  </w:num>
  <w:num w:numId="17">
    <w:abstractNumId w:val="29"/>
  </w:num>
  <w:num w:numId="18">
    <w:abstractNumId w:val="0"/>
  </w:num>
  <w:num w:numId="19">
    <w:abstractNumId w:val="25"/>
  </w:num>
  <w:num w:numId="20">
    <w:abstractNumId w:val="11"/>
  </w:num>
  <w:num w:numId="21">
    <w:abstractNumId w:val="8"/>
  </w:num>
  <w:num w:numId="22">
    <w:abstractNumId w:val="24"/>
  </w:num>
  <w:num w:numId="23">
    <w:abstractNumId w:val="28"/>
  </w:num>
  <w:num w:numId="24">
    <w:abstractNumId w:val="21"/>
  </w:num>
  <w:num w:numId="25">
    <w:abstractNumId w:val="16"/>
  </w:num>
  <w:num w:numId="26">
    <w:abstractNumId w:val="6"/>
  </w:num>
  <w:num w:numId="27">
    <w:abstractNumId w:val="2"/>
  </w:num>
  <w:num w:numId="28">
    <w:abstractNumId w:val="23"/>
  </w:num>
  <w:num w:numId="29">
    <w:abstractNumId w:val="3"/>
  </w:num>
  <w:num w:numId="3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CA7"/>
    <w:rsid w:val="00077CA7"/>
    <w:rsid w:val="001577AC"/>
    <w:rsid w:val="005B71BB"/>
    <w:rsid w:val="0090544E"/>
    <w:rsid w:val="00A41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CA7"/>
    <w:rPr>
      <w:lang w:val="en-ZW"/>
    </w:rPr>
  </w:style>
  <w:style w:type="paragraph" w:styleId="Heading2">
    <w:name w:val="heading 2"/>
    <w:basedOn w:val="Normal"/>
    <w:link w:val="Heading2Char"/>
    <w:uiPriority w:val="9"/>
    <w:qFormat/>
    <w:rsid w:val="00077CA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77CA7"/>
    <w:rPr>
      <w:rFonts w:ascii="Times New Roman" w:eastAsia="Times New Roman" w:hAnsi="Times New Roman" w:cs="Times New Roman"/>
      <w:b/>
      <w:bCs/>
      <w:sz w:val="36"/>
      <w:szCs w:val="36"/>
      <w:lang w:val="en-ZW" w:eastAsia="en-ZW"/>
    </w:rPr>
  </w:style>
  <w:style w:type="paragraph" w:styleId="ListParagraph">
    <w:name w:val="List Paragraph"/>
    <w:basedOn w:val="Normal"/>
    <w:qFormat/>
    <w:rsid w:val="00077CA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054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544E"/>
    <w:rPr>
      <w:lang w:val="en-ZW"/>
    </w:rPr>
  </w:style>
  <w:style w:type="paragraph" w:styleId="Footer">
    <w:name w:val="footer"/>
    <w:basedOn w:val="Normal"/>
    <w:link w:val="FooterChar"/>
    <w:uiPriority w:val="99"/>
    <w:unhideWhenUsed/>
    <w:rsid w:val="009054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544E"/>
    <w:rPr>
      <w:lang w:val="en-Z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CA7"/>
    <w:rPr>
      <w:lang w:val="en-ZW"/>
    </w:rPr>
  </w:style>
  <w:style w:type="paragraph" w:styleId="Heading2">
    <w:name w:val="heading 2"/>
    <w:basedOn w:val="Normal"/>
    <w:link w:val="Heading2Char"/>
    <w:uiPriority w:val="9"/>
    <w:qFormat/>
    <w:rsid w:val="00077CA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77CA7"/>
    <w:rPr>
      <w:rFonts w:ascii="Times New Roman" w:eastAsia="Times New Roman" w:hAnsi="Times New Roman" w:cs="Times New Roman"/>
      <w:b/>
      <w:bCs/>
      <w:sz w:val="36"/>
      <w:szCs w:val="36"/>
      <w:lang w:val="en-ZW" w:eastAsia="en-ZW"/>
    </w:rPr>
  </w:style>
  <w:style w:type="paragraph" w:styleId="ListParagraph">
    <w:name w:val="List Paragraph"/>
    <w:basedOn w:val="Normal"/>
    <w:qFormat/>
    <w:rsid w:val="00077CA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054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544E"/>
    <w:rPr>
      <w:lang w:val="en-ZW"/>
    </w:rPr>
  </w:style>
  <w:style w:type="paragraph" w:styleId="Footer">
    <w:name w:val="footer"/>
    <w:basedOn w:val="Normal"/>
    <w:link w:val="FooterChar"/>
    <w:uiPriority w:val="99"/>
    <w:unhideWhenUsed/>
    <w:rsid w:val="009054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544E"/>
    <w:rPr>
      <w:lang w:val="en-Z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3</Pages>
  <Words>2717</Words>
  <Characters>15488</Characters>
  <Application>Microsoft Office Word</Application>
  <DocSecurity>0</DocSecurity>
  <Lines>129</Lines>
  <Paragraphs>36</Paragraphs>
  <ScaleCrop>false</ScaleCrop>
  <Company>Microsoft</Company>
  <LinksUpToDate>false</LinksUpToDate>
  <CharactersWithSpaces>18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U, Dr. Olushayo Oluseun</dc:creator>
  <cp:lastModifiedBy>OLU, Dr. Olushayo Oluseun </cp:lastModifiedBy>
  <cp:revision>2</cp:revision>
  <dcterms:created xsi:type="dcterms:W3CDTF">2016-11-28T10:54:00Z</dcterms:created>
  <dcterms:modified xsi:type="dcterms:W3CDTF">2016-11-28T11:07:00Z</dcterms:modified>
</cp:coreProperties>
</file>